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FE8BB" w14:textId="176C3544" w:rsidR="00D856FD" w:rsidRPr="00E74895" w:rsidRDefault="00E74895" w:rsidP="00E74895">
      <w:pPr>
        <w:rPr>
          <w:rFonts w:ascii="Times New Roman" w:eastAsia="宋体" w:hAnsi="Times New Roman" w:cs="Times New Roman"/>
          <w:sz w:val="18"/>
          <w:szCs w:val="18"/>
        </w:rPr>
      </w:pPr>
      <w:r w:rsidRPr="00E74895">
        <w:rPr>
          <w:rFonts w:ascii="Times New Roman" w:eastAsia="宋体" w:hAnsi="Times New Roman" w:cs="Times New Roman"/>
          <w:sz w:val="18"/>
          <w:szCs w:val="18"/>
        </w:rPr>
        <w:t xml:space="preserve">Supplementary </w:t>
      </w:r>
      <w:r>
        <w:rPr>
          <w:rFonts w:ascii="Times New Roman" w:eastAsia="宋体" w:hAnsi="Times New Roman" w:cs="Times New Roman"/>
          <w:sz w:val="18"/>
          <w:szCs w:val="18"/>
        </w:rPr>
        <w:t>T</w:t>
      </w:r>
      <w:r w:rsidRPr="00E74895">
        <w:rPr>
          <w:rFonts w:ascii="Times New Roman" w:eastAsia="宋体" w:hAnsi="Times New Roman" w:cs="Times New Roman"/>
          <w:sz w:val="18"/>
          <w:szCs w:val="18"/>
        </w:rPr>
        <w:t>able 1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Pr="00E7489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E74895">
        <w:rPr>
          <w:rFonts w:ascii="Times New Roman" w:eastAsia="宋体" w:hAnsi="Times New Roman" w:cs="Times New Roman"/>
          <w:sz w:val="18"/>
          <w:szCs w:val="18"/>
        </w:rPr>
        <w:t>Retrieval strategy and result.</w:t>
      </w:r>
    </w:p>
    <w:tbl>
      <w:tblPr>
        <w:tblStyle w:val="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7"/>
        <w:gridCol w:w="846"/>
        <w:gridCol w:w="6923"/>
      </w:tblGrid>
      <w:tr w:rsidR="00E74895" w:rsidRPr="00E74895" w14:paraId="4C775985" w14:textId="77777777" w:rsidTr="00F31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1265F" w14:textId="77777777" w:rsidR="00E74895" w:rsidRPr="00E74895" w:rsidRDefault="00E74895" w:rsidP="00E7489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_Hlk99810261"/>
            <w:r w:rsidRPr="00E74895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Ste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9F343" w14:textId="77777777" w:rsidR="00E74895" w:rsidRPr="00E74895" w:rsidRDefault="00E74895" w:rsidP="00E7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628C8" w14:textId="77777777" w:rsidR="00E74895" w:rsidRPr="00E74895" w:rsidRDefault="00E74895" w:rsidP="00E74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Retrieval strategy</w:t>
            </w:r>
          </w:p>
        </w:tc>
      </w:tr>
      <w:tr w:rsidR="00E74895" w:rsidRPr="00E74895" w14:paraId="34635996" w14:textId="77777777" w:rsidTr="00F31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22D7E" w14:textId="77777777" w:rsidR="00E74895" w:rsidRPr="00E74895" w:rsidRDefault="00E74895" w:rsidP="00E74895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7FD02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91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22571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S = (*cancer* OR *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neoplas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* OR *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umo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* OR *carcinoma* OR *adenocarcinoma* OR *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metasta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* OR *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maligna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* OR *sarcoma* OR *melanoma* OR *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oncolog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*)</w:t>
            </w:r>
          </w:p>
        </w:tc>
      </w:tr>
      <w:tr w:rsidR="00E74895" w:rsidRPr="00E74895" w14:paraId="5A7DCB54" w14:textId="77777777" w:rsidTr="00F315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9AF1" w14:textId="77777777" w:rsidR="00E74895" w:rsidRPr="00E74895" w:rsidRDefault="00E74895" w:rsidP="00E74895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0C62" w14:textId="77777777" w:rsidR="00E74895" w:rsidRPr="00E74895" w:rsidRDefault="00E74895" w:rsidP="00E7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D69C" w14:textId="77777777" w:rsidR="00E74895" w:rsidRPr="00E74895" w:rsidRDefault="00E74895" w:rsidP="00E7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S = (*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hodgk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* OR *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nonhodgk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* OR *leukemia* OR *lymphoma* OR *myeloma* OR hematologic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maligna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* OR hematologic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neoplas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*)</w:t>
            </w:r>
          </w:p>
        </w:tc>
      </w:tr>
      <w:tr w:rsidR="00E74895" w:rsidRPr="00E74895" w14:paraId="2D2D9B25" w14:textId="77777777" w:rsidTr="00F31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393F" w14:textId="77777777" w:rsidR="00E74895" w:rsidRPr="00E74895" w:rsidRDefault="00E74895" w:rsidP="00E74895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F6A9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83E4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#1 NOT #2</w:t>
            </w:r>
          </w:p>
        </w:tc>
      </w:tr>
      <w:tr w:rsidR="00E74895" w:rsidRPr="00E74895" w14:paraId="00AC4ECD" w14:textId="77777777" w:rsidTr="00F315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A1B3" w14:textId="77777777" w:rsidR="00E74895" w:rsidRPr="00E74895" w:rsidRDefault="00E74895" w:rsidP="00E74895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1FE6" w14:textId="77777777" w:rsidR="00E74895" w:rsidRPr="00E74895" w:rsidRDefault="00E74895" w:rsidP="00E7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AC86" w14:textId="77777777" w:rsidR="00E74895" w:rsidRPr="00E74895" w:rsidRDefault="00E74895" w:rsidP="00E7489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S = (“antibody* drug conjugate*” OR Immunoconjugate* OR Trastuzumab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deruxteca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DS-8201a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Enhertu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T-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Dxd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Lifastuz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vedot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LIFA OR DNIB0600A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Anet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ravtansine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BAY 94–9343 OR PF-06664178 OR RN927C OR IMGN853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Mirvetuxi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soravtansine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MIRV OR ABT-414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Depatuxiz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mafodot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Depatux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M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elisotuz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Vedot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ABBV399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eliso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V OR PF-06647263 OR PF-06263507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Enfort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vedot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Brentuximab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vedot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ADCETRIS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Aprut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Ixadot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BAY1187982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Rovalpituz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esirine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SC16LD6.5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Rova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 OR Sacituzumab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goviteca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IMMU-132 OR HRS7-SN38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rodelvy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Lorvotuz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mertansine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IMGN901 OR Trastuzumab emtansine OR T-DM1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Kadcyla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Ado-Trastuzumab emtansine OR TAK-264 OR MLN0264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IIndusat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Vedot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5F9vcMMAE OR LMB-100 OR Labetuzumab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Goviteca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IMMU-130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isot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Vedot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ivdak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TF-011-MMAE OR AMG 172 OR AGS-16M8F OR AGS-16C3F OR SGN-CD70A OR PSMA ADC OR DSTP3086S OR ASG-5ME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Glembatumumab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vedotin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CDX-011 OR CR011-vcMMAE OR AMG 595)</w:t>
            </w:r>
          </w:p>
        </w:tc>
      </w:tr>
      <w:tr w:rsidR="00E74895" w:rsidRPr="00E74895" w14:paraId="04590DB6" w14:textId="77777777" w:rsidTr="00F31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B1D6" w14:textId="77777777" w:rsidR="00E74895" w:rsidRPr="00E74895" w:rsidRDefault="00E74895" w:rsidP="00E74895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54C1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58CA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#3 AND #4 (Document types: Articles or Review Articles)</w:t>
            </w:r>
          </w:p>
        </w:tc>
      </w:tr>
      <w:tr w:rsidR="00E74895" w:rsidRPr="00E74895" w14:paraId="173D5B60" w14:textId="77777777" w:rsidTr="00F315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A7CD" w14:textId="77777777" w:rsidR="00E74895" w:rsidRPr="00E74895" w:rsidRDefault="00E74895" w:rsidP="00E74895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5584" w14:textId="77777777" w:rsidR="00E74895" w:rsidRPr="00E74895" w:rsidRDefault="00E74895" w:rsidP="00E7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6DF7" w14:textId="77777777" w:rsidR="00E74895" w:rsidRPr="00E74895" w:rsidRDefault="00E74895" w:rsidP="00E7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S = (</w:t>
            </w:r>
            <w:proofErr w:type="spellStart"/>
            <w:proofErr w:type="gram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meta analysis</w:t>
            </w:r>
            <w:proofErr w:type="spellEnd"/>
            <w:proofErr w:type="gram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systematic review OR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metaanaly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* OR overview* OR (pooled AND </w:t>
            </w:r>
            <w:proofErr w:type="spellStart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analys</w:t>
            </w:r>
            <w:proofErr w:type="spellEnd"/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*))</w:t>
            </w:r>
          </w:p>
        </w:tc>
      </w:tr>
      <w:tr w:rsidR="00E74895" w:rsidRPr="00E74895" w14:paraId="396576F3" w14:textId="77777777" w:rsidTr="00F31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1FA8" w14:textId="77777777" w:rsidR="00E74895" w:rsidRPr="00E74895" w:rsidRDefault="00E74895" w:rsidP="00E74895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4932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E2D9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TS = trial*</w:t>
            </w:r>
          </w:p>
        </w:tc>
      </w:tr>
      <w:tr w:rsidR="00E74895" w:rsidRPr="00E74895" w14:paraId="42C5ADA2" w14:textId="77777777" w:rsidTr="00F315F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1322" w14:textId="77777777" w:rsidR="00E74895" w:rsidRPr="00E74895" w:rsidRDefault="00E74895" w:rsidP="00E74895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C46F" w14:textId="77777777" w:rsidR="00E74895" w:rsidRPr="00E74895" w:rsidRDefault="00E74895" w:rsidP="00E7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C24B" w14:textId="77777777" w:rsidR="00E74895" w:rsidRPr="00E74895" w:rsidRDefault="00E74895" w:rsidP="00E7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>#6 OR #7</w:t>
            </w:r>
          </w:p>
        </w:tc>
      </w:tr>
      <w:tr w:rsidR="00E74895" w:rsidRPr="00E74895" w14:paraId="3C202352" w14:textId="77777777" w:rsidTr="00F31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A2F964" w14:textId="77777777" w:rsidR="00E74895" w:rsidRPr="00E74895" w:rsidRDefault="00E74895" w:rsidP="00E74895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464D7D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179E4A" w14:textId="77777777" w:rsidR="00E74895" w:rsidRPr="00E74895" w:rsidRDefault="00E74895" w:rsidP="00E7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48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#8 AND #5 </w:t>
            </w:r>
          </w:p>
        </w:tc>
      </w:tr>
      <w:bookmarkEnd w:id="0"/>
    </w:tbl>
    <w:p w14:paraId="6D43A7BA" w14:textId="77777777" w:rsidR="00E74895" w:rsidRDefault="00E74895">
      <w:pPr>
        <w:rPr>
          <w:rFonts w:hint="eastAsia"/>
        </w:rPr>
      </w:pPr>
    </w:p>
    <w:sectPr w:rsidR="00E74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D9F03" w14:textId="77777777" w:rsidR="00671503" w:rsidRDefault="00671503" w:rsidP="00E74895">
      <w:r>
        <w:separator/>
      </w:r>
    </w:p>
  </w:endnote>
  <w:endnote w:type="continuationSeparator" w:id="0">
    <w:p w14:paraId="56DBF97A" w14:textId="77777777" w:rsidR="00671503" w:rsidRDefault="00671503" w:rsidP="00E74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65BCD" w14:textId="77777777" w:rsidR="00671503" w:rsidRDefault="00671503" w:rsidP="00E74895">
      <w:r>
        <w:separator/>
      </w:r>
    </w:p>
  </w:footnote>
  <w:footnote w:type="continuationSeparator" w:id="0">
    <w:p w14:paraId="4266BAB8" w14:textId="77777777" w:rsidR="00671503" w:rsidRDefault="00671503" w:rsidP="00E748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95AD0"/>
    <w:multiLevelType w:val="hybridMultilevel"/>
    <w:tmpl w:val="3216FABA"/>
    <w:lvl w:ilvl="0" w:tplc="FFFFFFFF">
      <w:start w:val="1"/>
      <w:numFmt w:val="decimal"/>
      <w:suff w:val="nothing"/>
      <w:lvlText w:val="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F4"/>
    <w:rsid w:val="000E5DE5"/>
    <w:rsid w:val="004F4CF4"/>
    <w:rsid w:val="00671503"/>
    <w:rsid w:val="00D856FD"/>
    <w:rsid w:val="00E7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3A6388"/>
  <w14:defaultImageDpi w14:val="32767"/>
  <w15:chartTrackingRefBased/>
  <w15:docId w15:val="{A028C789-1AB7-4D0B-B8E4-3627ABD46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895"/>
    <w:pPr>
      <w:widowControl w:val="0"/>
      <w:spacing w:line="240" w:lineRule="auto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4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4895"/>
    <w:rPr>
      <w:sz w:val="18"/>
      <w:szCs w:val="18"/>
    </w:rPr>
  </w:style>
  <w:style w:type="paragraph" w:styleId="a7">
    <w:name w:val="List Paragraph"/>
    <w:basedOn w:val="a"/>
    <w:uiPriority w:val="34"/>
    <w:qFormat/>
    <w:rsid w:val="00E74895"/>
    <w:pPr>
      <w:ind w:firstLineChars="200" w:firstLine="420"/>
    </w:pPr>
  </w:style>
  <w:style w:type="table" w:styleId="2">
    <w:name w:val="Plain Table 2"/>
    <w:basedOn w:val="a1"/>
    <w:uiPriority w:val="42"/>
    <w:rsid w:val="00E74895"/>
    <w:pPr>
      <w:spacing w:line="240" w:lineRule="auto"/>
      <w:jc w:val="left"/>
    </w:pPr>
    <w:rPr>
      <w:rFonts w:asciiTheme="minorHAnsi" w:eastAsiaTheme="minorEastAsia" w:hAnsiTheme="minorHAnsi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next w:val="2"/>
    <w:uiPriority w:val="42"/>
    <w:rsid w:val="00E74895"/>
    <w:pPr>
      <w:spacing w:line="240" w:lineRule="auto"/>
      <w:jc w:val="left"/>
    </w:pPr>
    <w:rPr>
      <w:rFonts w:ascii="Calibri" w:hAnsi="Calibri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xiangjun</dc:creator>
  <cp:keywords/>
  <dc:description/>
  <cp:lastModifiedBy>Qi xiangjun</cp:lastModifiedBy>
  <cp:revision>3</cp:revision>
  <dcterms:created xsi:type="dcterms:W3CDTF">2022-04-02T08:44:00Z</dcterms:created>
  <dcterms:modified xsi:type="dcterms:W3CDTF">2022-04-02T08:49:00Z</dcterms:modified>
</cp:coreProperties>
</file>